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00A" w:rsidRDefault="00334191" w:rsidP="0038000A">
      <w:bookmarkStart w:id="0" w:name="_GoBack"/>
      <w:r>
        <w:t>S4 T</w:t>
      </w:r>
      <w:r w:rsidR="0038000A">
        <w:t>able:</w:t>
      </w:r>
      <w:r>
        <w:t xml:space="preserve"> </w:t>
      </w:r>
      <w:r>
        <w:t>Bacterial Species Principle Components Coeffic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3"/>
        <w:gridCol w:w="1613"/>
        <w:gridCol w:w="1612"/>
        <w:gridCol w:w="1612"/>
      </w:tblGrid>
      <w:tr w:rsidR="0038000A" w:rsidTr="00134FB0">
        <w:tc>
          <w:tcPr>
            <w:tcW w:w="0" w:type="auto"/>
            <w:vMerge w:val="restart"/>
            <w:shd w:val="pct20" w:color="auto" w:fill="auto"/>
          </w:tcPr>
          <w:bookmarkEnd w:id="0"/>
          <w:p w:rsidR="0038000A" w:rsidRDefault="0038000A" w:rsidP="00134FB0">
            <w:pPr>
              <w:jc w:val="center"/>
            </w:pPr>
            <w:r>
              <w:t>Bacterial Species</w:t>
            </w:r>
          </w:p>
        </w:tc>
        <w:tc>
          <w:tcPr>
            <w:tcW w:w="0" w:type="auto"/>
            <w:gridSpan w:val="3"/>
            <w:shd w:val="pct20" w:color="auto" w:fill="auto"/>
          </w:tcPr>
          <w:p w:rsidR="0038000A" w:rsidRDefault="0038000A" w:rsidP="00134FB0">
            <w:pPr>
              <w:jc w:val="center"/>
            </w:pPr>
            <w:r>
              <w:t>Bacterial Species Principle Components Coefficients</w:t>
            </w:r>
          </w:p>
        </w:tc>
      </w:tr>
      <w:tr w:rsidR="0038000A" w:rsidTr="00134FB0">
        <w:tc>
          <w:tcPr>
            <w:tcW w:w="0" w:type="auto"/>
            <w:vMerge/>
            <w:shd w:val="pct20" w:color="auto" w:fill="auto"/>
          </w:tcPr>
          <w:p w:rsidR="0038000A" w:rsidRDefault="0038000A" w:rsidP="00134FB0"/>
        </w:tc>
        <w:tc>
          <w:tcPr>
            <w:tcW w:w="0" w:type="auto"/>
            <w:shd w:val="pct20" w:color="auto" w:fill="auto"/>
          </w:tcPr>
          <w:p w:rsidR="0038000A" w:rsidRDefault="0038000A" w:rsidP="00134FB0">
            <w:pPr>
              <w:jc w:val="center"/>
            </w:pPr>
            <w:r>
              <w:t>PCA1</w:t>
            </w:r>
          </w:p>
        </w:tc>
        <w:tc>
          <w:tcPr>
            <w:tcW w:w="0" w:type="auto"/>
            <w:shd w:val="pct20" w:color="auto" w:fill="auto"/>
          </w:tcPr>
          <w:p w:rsidR="0038000A" w:rsidRDefault="0038000A" w:rsidP="00134FB0">
            <w:pPr>
              <w:jc w:val="center"/>
            </w:pPr>
            <w:r>
              <w:t>PCA2</w:t>
            </w:r>
          </w:p>
        </w:tc>
        <w:tc>
          <w:tcPr>
            <w:tcW w:w="0" w:type="auto"/>
            <w:shd w:val="pct20" w:color="auto" w:fill="auto"/>
          </w:tcPr>
          <w:p w:rsidR="0038000A" w:rsidRDefault="0038000A" w:rsidP="00134FB0">
            <w:pPr>
              <w:jc w:val="center"/>
            </w:pPr>
            <w:r>
              <w:t>PCA3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luteciae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2825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cibaria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0993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casseliflavu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3926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mesenteroide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2616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parainfluenzae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0215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gnavu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8032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alactolyticu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1602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agglomeran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4506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ananati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5408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dispersa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5408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cinerea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5408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butyricum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5408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fimetarium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5408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dentocariosa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7589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bifidum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6184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__durum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4441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obeum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4061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pullicaecorum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0108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morganii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1069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faeci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0959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mucilaginosa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9918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403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longum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0077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__cloacae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945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37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denitrifican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5163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prausnitzii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006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rimae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1004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hyovaginali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1437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p-3329-23G2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203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anginosu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9608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aeria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6186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cylindroide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6186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agalactiae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6186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multacida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6186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gauvreauii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6589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aerofacien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4619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infanti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0717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balaenopterae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7795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biforme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6626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mitsuokai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613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214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equi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8263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__difficile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0695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formatexigen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2348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2125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formicigeneran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538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__torque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2751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stercorea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0203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saccharogumia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5606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8527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reuteri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1372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p-1630-c5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258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peoriensi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059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ovatu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7818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cocleatum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3912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subflava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0325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catu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025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sardiniense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5831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coprophilu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4919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copri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026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satelle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9416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moorei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7302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parvula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7169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callidu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342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anaerobiu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1597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hydrophila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935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sphaeroide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935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__cereu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102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zeae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5869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__perfringen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28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segni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6932</w:t>
            </w: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971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acidifacien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702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__fetu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759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citroniae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4483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eggerthii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9663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uniformi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9727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formigene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548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eutactus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352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hathewayi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277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noxia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175</w:t>
            </w:r>
          </w:p>
        </w:tc>
      </w:tr>
      <w:tr w:rsidR="0038000A" w:rsidTr="00134FB0">
        <w:tc>
          <w:tcPr>
            <w:tcW w:w="0" w:type="auto"/>
            <w:vAlign w:val="bottom"/>
          </w:tcPr>
          <w:p w:rsidR="0038000A" w:rsidRDefault="0038000A" w:rsidP="00134F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__</w:t>
            </w:r>
            <w:proofErr w:type="spellStart"/>
            <w:r>
              <w:rPr>
                <w:rFonts w:ascii="Calibri" w:hAnsi="Calibri"/>
                <w:color w:val="000000"/>
              </w:rPr>
              <w:t>dolichum</w:t>
            </w:r>
            <w:proofErr w:type="spellEnd"/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8000A" w:rsidRDefault="0038000A" w:rsidP="00134F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4431</w:t>
            </w:r>
          </w:p>
        </w:tc>
      </w:tr>
    </w:tbl>
    <w:p w:rsidR="00C027ED" w:rsidRDefault="00C027ED" w:rsidP="0038000A"/>
    <w:sectPr w:rsidR="00C02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613"/>
    <w:rsid w:val="00334191"/>
    <w:rsid w:val="0038000A"/>
    <w:rsid w:val="00632613"/>
    <w:rsid w:val="00660130"/>
    <w:rsid w:val="00C0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1EE8EF-4CDF-47C0-9C60-A25A310BF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0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4</Characters>
  <Application>Microsoft Office Word</Application>
  <DocSecurity>0</DocSecurity>
  <Lines>14</Lines>
  <Paragraphs>4</Paragraphs>
  <ScaleCrop>false</ScaleCrop>
  <Company>University at Buffalo</Company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oub, Rabi</dc:creator>
  <cp:keywords/>
  <dc:description/>
  <cp:lastModifiedBy>Yacoub, Rabi</cp:lastModifiedBy>
  <cp:revision>3</cp:revision>
  <dcterms:created xsi:type="dcterms:W3CDTF">2017-06-26T14:29:00Z</dcterms:created>
  <dcterms:modified xsi:type="dcterms:W3CDTF">2017-06-27T21:48:00Z</dcterms:modified>
</cp:coreProperties>
</file>